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E924F" w14:textId="1D3AB8B1" w:rsidR="00C15389" w:rsidRPr="00C15389" w:rsidRDefault="00C15389" w:rsidP="007C3C2E">
      <w:pPr>
        <w:spacing w:line="360" w:lineRule="auto"/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C15389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upplementary</w:t>
      </w:r>
      <w:r w:rsidRPr="00C15389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Table</w:t>
      </w:r>
      <w:r w:rsidR="00782976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="00782976"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</w:rPr>
        <w:t>S</w:t>
      </w:r>
      <w:r w:rsidR="00782976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>1</w:t>
      </w:r>
      <w:r w:rsidR="007C3C2E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94CAD">
        <w:rPr>
          <w:rFonts w:ascii="Times New Roman" w:hAnsi="Times New Roman" w:cs="Times New Roman"/>
          <w:sz w:val="24"/>
          <w:szCs w:val="24"/>
        </w:rPr>
        <w:t>atient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issue microarray for DDB1 </w:t>
      </w:r>
      <w:r>
        <w:rPr>
          <w:rFonts w:ascii="Times New Roman" w:hAnsi="Times New Roman" w:cs="Times New Roman" w:hint="eastAsia"/>
          <w:sz w:val="24"/>
          <w:szCs w:val="24"/>
        </w:rPr>
        <w:t>staining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tblpY="938"/>
        <w:tblW w:w="13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235"/>
        <w:gridCol w:w="1235"/>
        <w:gridCol w:w="1048"/>
        <w:gridCol w:w="2623"/>
        <w:gridCol w:w="1176"/>
        <w:gridCol w:w="2042"/>
        <w:gridCol w:w="1235"/>
        <w:gridCol w:w="1272"/>
      </w:tblGrid>
      <w:tr w:rsidR="00B632B2" w:rsidRPr="00B632B2" w14:paraId="0483828E" w14:textId="77777777" w:rsidTr="00C15389">
        <w:trPr>
          <w:trHeight w:val="624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D88D2E" w14:textId="5F945E32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atients ID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1AD212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9DE76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766819A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2ACE0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istology type</w:t>
            </w:r>
          </w:p>
        </w:tc>
        <w:tc>
          <w:tcPr>
            <w:tcW w:w="1176" w:type="dxa"/>
            <w:shd w:val="clear" w:color="auto" w:fill="auto"/>
            <w:vAlign w:val="center"/>
            <w:hideMark/>
          </w:tcPr>
          <w:p w14:paraId="0D39F1A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2042" w:type="dxa"/>
            <w:shd w:val="clear" w:color="auto" w:fill="auto"/>
            <w:vAlign w:val="center"/>
            <w:hideMark/>
          </w:tcPr>
          <w:p w14:paraId="02F8FFF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currence(</w:t>
            </w:r>
            <w:proofErr w:type="gramEnd"/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,yes, 0,No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58189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ease Free Survival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75742A3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sponse to platinum</w:t>
            </w:r>
          </w:p>
        </w:tc>
      </w:tr>
      <w:tr w:rsidR="00B632B2" w:rsidRPr="00B632B2" w14:paraId="119A982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3432A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6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1887C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21C9F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74CBE6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63224F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C077C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EC131D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A2DA4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69BC9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D66D0A1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CC6E6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6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B45BE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D35A75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60D3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3AA1F3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7D30B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DC3AAB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679D39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AB7849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5066B0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5E6B4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16A66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D477F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AFBEE1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E9DB4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F8EBE8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2F818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3880A8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507CC2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72F1A0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B4423A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245391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6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AB4A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A59880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7C35F9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D36D3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5A304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DFADD4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C088DB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F318EE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83967A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17F7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27D3C2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78F57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6E900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C9851A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81703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2BA2A0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EAE55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6C5D0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E1A252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D4B300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7EC1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D0667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2F7CFA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E60D2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92DEE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07DAF3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0B88BE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2DC07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901AA9C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112CB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9ECCAC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2D43B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8C69B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8C0C3A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1F01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E9C075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2D2C3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A99CAB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2419DF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FB19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F0B8D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93D106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AADA5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386374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F03A78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A3F1F9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2AACD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D9F45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95E287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5536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1550C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C7EA8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E7E3FE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C662D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DE04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E6F21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6FC5E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3081D7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983090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42D10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A596F5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411B4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656AAC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5E2ADD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3332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B15B6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B0C3E9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FCAFE1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BC4231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FE4C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7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0D246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F008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760E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82086E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E464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EE0E98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56C91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10C311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1724B7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82D3C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C02D8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40245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BBF0B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B1E7F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1F328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3E1D6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9EC2A0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4162A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97332F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C4B2C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D0B1A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E012F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E789CB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420C8A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BECD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AD95E0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F9D67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EA5607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239E7F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375FC6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99A02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05FCAE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F7426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BB3E6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55350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2E132C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466BEB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AF169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C02CB3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29091A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8424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6F965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E6B74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71229C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ED9F2B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402EA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B4A283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6F5894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49FD3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62EA28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311DA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A4C0D1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9E77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45E554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1F9C5C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255D5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27B1B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D79A9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5512C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7221D6B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1F15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188A9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2D260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C9535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59011F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0E22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044ABE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58438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C84EA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48DBD23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3663F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A6244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CB2D1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98E592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4FFCA3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FCB8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13F0C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D40ED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44A619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247FF44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9DA9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01A088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87FF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583C0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F03A31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994C5A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6F94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2925E2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32BF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9E6C0D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145F1A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CC413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8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5EE652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AC17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60BDD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04FCC2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5822E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03FC1E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8FD6CA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D3DA7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8DC88B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35579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1877D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B96D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EA253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46EED5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937EF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B79ABB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BD15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1F2561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8F5544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76AE4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70897C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FB2CF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D451B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50C2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23C2EB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9D800C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EA2F9C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D54600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B48637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AFBA5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E8C16B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F510B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337F7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51D009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4ABBC4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63B8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BB40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9A49D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853205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31D0A6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C24C50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A816A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7AE95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65606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3F2FA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C14A61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F337FB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5B7696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F91CD7C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80C32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ECAA8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057DFC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2FC4C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19C11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5D2E8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0CE86C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E15277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C98737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3B5606B6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84C53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B8DDD0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64B1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E030D4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6222F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9528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D36364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3CE2F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7FC0B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7C89C3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4C3F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89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3DF9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A749C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EC573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7E97E7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A5E78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EB13F9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E1CAF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1334A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ECA079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1DF35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60C8EF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D5957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ED2BF4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6000B1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B6291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953A9A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A14CE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C0F375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4FDD6C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935FD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BD179E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E3F4E5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DAE3AC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0109FF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D63DE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—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E12432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A60BE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——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62358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0077E2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25ABB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5389AD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99E9E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6AEFFA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293C26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95BD7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09336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A2BC1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0177C4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FDF526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80114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24ED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9C38C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DFB228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6675B4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26417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4A91C7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B5AC3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29D84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FD8DED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69A4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C902A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A77F45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E5C3D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796C9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CA734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7B474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DCD4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2C4B82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00B59B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DEAF34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83E0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33FFCC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8D22B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E43D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1B741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442677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87D5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0058D5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894CE2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7D5A3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9FA7AD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47974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83140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A306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4FDA3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0738D0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F63AF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04094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F93230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B45F3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B5A6A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C7679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DE606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E261B7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F9D8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9F4FFD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707056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36688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5C47D13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B4C96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99A020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9F04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37AAB0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4004A6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A32BB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43161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3B4714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69F48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7D79D9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11F2C23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FEFA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9E192D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DCBC76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ACBC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6CF8DD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8266F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CB62D5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3F5266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ECE730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68ED72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ECD98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06143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E5AA00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5B9EE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0A380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139E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3AB3BA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1BF17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A0B823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F6E08E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0E12AA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92EB5B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FF08C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6006A1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8F3169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B5E8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DB4EE8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2EF6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1B171F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3A61A65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58E0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01A091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BA3093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8A5C29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A2646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680F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19F8F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7705B7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C70DDB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F74D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CE0EE51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3802D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D2EA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7FA5C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C07E99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697EF1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DBCEF0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42B6C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E141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CA263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5A10EB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23642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C5238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EFB35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BC052F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C3BD4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5ACF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CE4EAB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0C2B9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EF12EE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B2A71F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BF32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1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0875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8EFC7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776D7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AF562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C8913E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1CD30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C89A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5CE6C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8142BF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631F3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3B279F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FD0C6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6D0F2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FE9A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A81C02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EB4C2F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7A8B6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E6E49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496735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E7F25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2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54973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DD61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F7393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5A3FF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C54591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AEAC55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A04E8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FF066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E4AD79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D2866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2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979E13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3C1309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571697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AE6FF6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E1B7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03F734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D3750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E181E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9C264D9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83D0E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96E88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68F47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764B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62BD2D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43D33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70A30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F785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EC6554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962A29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A3D3C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2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00C9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2E857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C2FC7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45C8A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370A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391423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6A639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1FFB2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4529CD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04509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2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893E97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D6FB6B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1C197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AE9369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E1062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6B5939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EEB825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BF2FFF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51D7E7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056E1F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273A4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BF3EA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7872E0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FCCA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ar cel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E917E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446DA8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3B20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6245D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483297C1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89EB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11AB8E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334D4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27955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9985B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4F77ED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5CA19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53E23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BE7D71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0031B5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F4B0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133C6C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5D2B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34DBB8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821137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F5D1F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C84F7F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2A065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420D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30DA4C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3C3F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C5D177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A5A4E1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7330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F2353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4FF61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9FA87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0DCEB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7C0306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1D26C1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D782D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687CF8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31E28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BCC6FD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CEB95A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D8D58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D8455D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8DCE83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DC4CB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565B7F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8AB88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D6EA8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3EF960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5A8C3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C1EA6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ar cel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4961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524E88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F9952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8DBDA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82061A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A4EB81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3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F87F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048DFB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BAF4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34538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B745A9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9C383A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C9E9E1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C23E54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4C34D0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D4E799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04A006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69A70D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E8A92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AEE37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D59F87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9DE7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7B637F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48EC35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3E7F58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B7E5DC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6EF19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02A052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23704D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3C1CE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D1249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1A58A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BA3D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1C89E1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65B6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118B2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DC9313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E0F2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4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C092C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CC37C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83E84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733E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ear cel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2E590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41B1AD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E0AE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C97FC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895DD3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72CDE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4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152ABA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8F11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A36A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A39D9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4CF5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B688B2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4AF7C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B4C48E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BA6274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853BD1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4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F8A64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3FD0B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A37848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E40C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DCB110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259E2A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5842A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E011C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62DD3F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3CDE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01A094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A357D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11064F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FF33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74E1E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0C0F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9C02E6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CC06DD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D41F3A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ABFA179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2A8E3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4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9DBC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C4BC3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A781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21C62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043B4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B631E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945E8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AFB03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F3BAD6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A28B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4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C41BF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071C2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3209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5A4D5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AE4EB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D0F8A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83C0C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2BBF1E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6A2DE7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77AE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D7F36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6196F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E94ED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8217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D3EB1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0EED2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20CA5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5FE44D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62C1AEC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3E561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F78E9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CAA46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B6CF6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32EC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29E372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AB5CBB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545C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E65103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9565477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5119CC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16A660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B7B4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5887CF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02FD0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56FC85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6608E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16F4D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600A05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11478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D4A530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F346E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F4C8F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3CD8D0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FA850A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2C46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8CD33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D9089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CE972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2E81A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D0664B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615EA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D78542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C422E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062F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24C49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B18A7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D1AD7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9DA428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5377EC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032CD7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51A51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36D4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E8C6D1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C42E78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DB9C2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77A24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A99C0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791E9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C97A21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55759C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FFFD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5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A38FF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7D6B9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385AB5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A0A4ED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7F771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D08267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CB861C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88C9C5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E097397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31AFCF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D6808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09663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2A211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E7FD82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94F83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302FC7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9D55B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2ED8B6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44632F7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A42FC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CA1A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85DAFC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D2CB39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6F37D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62F082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558ADB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60D0E6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DEDBB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147FDE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1E1A6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1E6BD6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FCDAC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E62E82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7004E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7977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DE7521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44E66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447605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BBADB63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E3D93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D10CE1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BF7AF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DDF0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163789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01536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8E643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4C309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4D762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12415C7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7F2C4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BD336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DCC7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0E3038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0BAAB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A1D3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D48244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3A4EE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951C5F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82DB30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064621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614BED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4E9081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AE8C5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EF858B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6FE36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774DE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8247E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60C7D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49D6F26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C3AD96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B342E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01A3C6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8C4D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67B960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37F40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3993D5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D3A83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AE9563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1F92486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6BDBF5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6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861A7A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56A472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3788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26BCE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D100D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91B15C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F20021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9FCCA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0E0E23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DFAE6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D7AA99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C880A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7FDA55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8BC1C6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39B28B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2275A0E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5AAFF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C284B6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E305E4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E533C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3AA4F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6D8338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F3ED0E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E069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39A0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8CBDB3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FA5F5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D90F6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0FD2A3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9E63D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76863C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C99A9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3D95D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CAAF96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2FC90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23EEF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6D33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F5BD4B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F92A6AC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48FB0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01A097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9D362B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D7E9CC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D52902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370478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743A4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6ED109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A20C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6D7CAF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96424A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10E3C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AFE6A1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37A07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A138EA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B53A66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24B2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1CEE8A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BFF8E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4BD9E0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7B6338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1DFA1D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B4FA5C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9973E0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A34372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341F5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A24B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F48AE3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24FBD5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8203C4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49309A9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3E4C9C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7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1D55B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F6E54C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6B817F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F7C09E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4943B4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5B30F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16E180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79B86E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9068D51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E671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90FB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04BF8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033F3E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421EE8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C81DD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C2E6DF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3C9B6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C22AAF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920249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683B5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BA17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6277C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3ECB8B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B772D4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11E79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7EE9F8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86B4B7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73C23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69CA899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296BE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D1C969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C90DD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825EBA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1CDE54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E24B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E7B5F9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0EEC0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D8105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1449009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0D0FF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22A53B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DA7D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504F8E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ACE1DF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060A1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627BAA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D313B3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4BA7C7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59CC52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E56575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61E66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3CFA52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0080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E5F96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41A137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7696AE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2374CB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E8669F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30A6DBAC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447CD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076918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BAF7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2A3F72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4E4A3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8139A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58CAA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07CC33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D59949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E501BDD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46156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AFC19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A1DDE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8C99A2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92B20A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90B51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880B21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3DCC3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9CF3C7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DA172C6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49DD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8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6CA215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36F061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5496C4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CCAF9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E1787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1D768D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DEB4E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DCE47B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CD18A7A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5BCDA1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9086F9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3AEB52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06847D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B992F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CF126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90295D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33B6CC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C95B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E6753C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DBA26D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71BD2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B719A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4FF8F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0FEBC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8D54AB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9A15B3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3591B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824FF6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B7F566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06FE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06E6B9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722611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CF4668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0E56D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C2510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4E9708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A8F968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18EB9E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708809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223B5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4BEF1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F2142A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A075BC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57FFD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FD9C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D665D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28A2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E4DD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23ABC790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3B193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3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24361C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0B8A8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CE38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58AB0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1A72E0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59D724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435B5F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92394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DF6EF35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0139B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3AD24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A3170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DB6A0A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23E53D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22BD1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BBCE35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86B2FB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311690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FC2F3FE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543B0F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5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E92FE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DE820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F2F6F0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C4597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A9A50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32C62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8C886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FCF537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6B64CD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51754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B1C39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4DF498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15437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C9401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AD47E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CABC7E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51FB23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C05D48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5A8939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AAF27E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7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9B9C0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8BE2FE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33FBB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F064BF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F9E31B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2E6A05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4A1CF2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E94986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05BFCA57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3219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099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FFD156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B2B485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84154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4319B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1D477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744B14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F5465F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3D88DA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211484D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C230B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J01A100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9D2BB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7FA9A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9CDEA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D16D58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cin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0B929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704455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9E4C5D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886A9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istant</w:t>
            </w:r>
          </w:p>
        </w:tc>
      </w:tr>
      <w:tr w:rsidR="00B632B2" w:rsidRPr="00B632B2" w14:paraId="164563AF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B397BC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74F7B2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3487E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D4E384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CD1DEB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A5949E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6E73EFE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0C7C02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A241BA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1C147FF1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0DE2C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04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2C1BA9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D202C0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6456448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F24D4E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3097FD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0E79F24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4FACA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6A0A63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69F46F3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7D07B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06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C9E803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7A91A9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6EDD1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239B7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0FBFE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D40F5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01BE1B5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8AE83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18755A4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5BAD4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08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513794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1F5AC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8EA458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E7B3A7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7DE39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0909F8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743B936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C24F99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2E0098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ED5B3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09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FD1BA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BE9D94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540CE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234A70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F9234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Ⅰ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38CAD2A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7FF25A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255711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598BF208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7DB0E4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9C0CD5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493022F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C7B504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6784287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/Other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E9D1A6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5C0B71D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E1BC97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B0D553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77A82BAB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8D0F3D2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326B41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ED82A1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5D40D6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313CA5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ous adeno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45566D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Ⅱ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441154A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7E8BE2A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6D4400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  <w:tr w:rsidR="00B632B2" w:rsidRPr="00B632B2" w14:paraId="4A88D2C2" w14:textId="77777777" w:rsidTr="00C15389">
        <w:trPr>
          <w:trHeight w:val="312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A04000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01A1012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3C403A9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ad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1CD450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ADF220B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29F8DC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metrial carcinom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3CC2F3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14:paraId="1C0FB28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13FCA9E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74CDB61" w14:textId="77777777" w:rsidR="00B632B2" w:rsidRPr="00B632B2" w:rsidRDefault="00B632B2" w:rsidP="00C153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32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sitive</w:t>
            </w:r>
          </w:p>
        </w:tc>
      </w:tr>
    </w:tbl>
    <w:p w14:paraId="1D852E85" w14:textId="77777777" w:rsidR="00500DBE" w:rsidRDefault="00500DBE"/>
    <w:sectPr w:rsidR="00500DBE" w:rsidSect="00B632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2E51B" w14:textId="77777777" w:rsidR="001262D0" w:rsidRDefault="001262D0" w:rsidP="00C15389">
      <w:r>
        <w:separator/>
      </w:r>
    </w:p>
  </w:endnote>
  <w:endnote w:type="continuationSeparator" w:id="0">
    <w:p w14:paraId="02E6B72B" w14:textId="77777777" w:rsidR="001262D0" w:rsidRDefault="001262D0" w:rsidP="00C1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DEE32" w14:textId="77777777" w:rsidR="001262D0" w:rsidRDefault="001262D0" w:rsidP="00C15389">
      <w:r>
        <w:separator/>
      </w:r>
    </w:p>
  </w:footnote>
  <w:footnote w:type="continuationSeparator" w:id="0">
    <w:p w14:paraId="575E4F88" w14:textId="77777777" w:rsidR="001262D0" w:rsidRDefault="001262D0" w:rsidP="00C1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66"/>
    <w:rsid w:val="001262D0"/>
    <w:rsid w:val="00500DBE"/>
    <w:rsid w:val="00562466"/>
    <w:rsid w:val="00782976"/>
    <w:rsid w:val="007C3C2E"/>
    <w:rsid w:val="008E44D7"/>
    <w:rsid w:val="00B632B2"/>
    <w:rsid w:val="00C15389"/>
    <w:rsid w:val="00D4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CC4BD"/>
  <w15:chartTrackingRefBased/>
  <w15:docId w15:val="{88F530BE-2F0B-4C96-B604-91AAB105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32B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632B2"/>
    <w:rPr>
      <w:color w:val="954F72"/>
      <w:u w:val="single"/>
    </w:rPr>
  </w:style>
  <w:style w:type="paragraph" w:customStyle="1" w:styleId="msonormal0">
    <w:name w:val="msonormal"/>
    <w:basedOn w:val="a"/>
    <w:rsid w:val="00B632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632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632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B632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632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1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53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53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5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孟</dc:creator>
  <cp:keywords/>
  <dc:description/>
  <cp:lastModifiedBy>洋 孟</cp:lastModifiedBy>
  <cp:revision>5</cp:revision>
  <dcterms:created xsi:type="dcterms:W3CDTF">2022-10-01T07:56:00Z</dcterms:created>
  <dcterms:modified xsi:type="dcterms:W3CDTF">2022-11-02T13:27:00Z</dcterms:modified>
</cp:coreProperties>
</file>